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B1BE6" w14:textId="02254E6B" w:rsidR="00271778" w:rsidRPr="00176292" w:rsidRDefault="00302A42" w:rsidP="00271778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176292">
        <w:rPr>
          <w:rFonts w:ascii="Arial" w:hAnsi="Arial" w:cs="Arial"/>
          <w:b/>
          <w:bCs/>
          <w:color w:val="000000" w:themeColor="text1"/>
        </w:rPr>
        <w:t>Additional File</w:t>
      </w:r>
      <w:r w:rsidR="00EC2B5E" w:rsidRPr="00176292">
        <w:rPr>
          <w:rFonts w:ascii="Arial" w:hAnsi="Arial" w:cs="Arial"/>
          <w:b/>
          <w:bCs/>
          <w:color w:val="000000" w:themeColor="text1"/>
        </w:rPr>
        <w:t xml:space="preserve"> 6</w:t>
      </w:r>
      <w:r w:rsidR="00271778" w:rsidRPr="00176292">
        <w:rPr>
          <w:rFonts w:ascii="Arial" w:hAnsi="Arial" w:cs="Arial"/>
          <w:b/>
          <w:bCs/>
          <w:color w:val="000000" w:themeColor="text1"/>
        </w:rPr>
        <w:t xml:space="preserve">. Labeling density </w:t>
      </w:r>
      <w:r w:rsidR="00B224F2" w:rsidRPr="00176292">
        <w:rPr>
          <w:rFonts w:ascii="Arial" w:hAnsi="Arial" w:cs="Arial"/>
          <w:b/>
          <w:bCs/>
          <w:color w:val="000000" w:themeColor="text1"/>
        </w:rPr>
        <w:t xml:space="preserve">(mean ± SEM) </w:t>
      </w:r>
      <w:r w:rsidR="00271778" w:rsidRPr="00176292">
        <w:rPr>
          <w:rFonts w:ascii="Arial" w:hAnsi="Arial" w:cs="Arial"/>
          <w:b/>
          <w:bCs/>
          <w:color w:val="000000" w:themeColor="text1"/>
        </w:rPr>
        <w:t xml:space="preserve">of </w:t>
      </w:r>
      <w:r w:rsidR="00EC2B5E" w:rsidRPr="00176292">
        <w:rPr>
          <w:rFonts w:ascii="Arial" w:hAnsi="Arial" w:cs="Arial"/>
          <w:b/>
          <w:bCs/>
          <w:color w:val="000000" w:themeColor="text1"/>
        </w:rPr>
        <w:t>t</w:t>
      </w:r>
      <w:r w:rsidR="00A84696" w:rsidRPr="00176292">
        <w:rPr>
          <w:rFonts w:ascii="Arial" w:hAnsi="Arial" w:cs="Arial"/>
          <w:b/>
          <w:bCs/>
          <w:color w:val="000000" w:themeColor="text1"/>
        </w:rPr>
        <w:t>wo</w:t>
      </w:r>
      <w:r w:rsidR="00271778" w:rsidRPr="00176292">
        <w:rPr>
          <w:rFonts w:ascii="Arial" w:hAnsi="Arial" w:cs="Arial"/>
          <w:b/>
          <w:bCs/>
          <w:color w:val="000000" w:themeColor="text1"/>
        </w:rPr>
        <w:t xml:space="preserve"> synaptic vesicle proteins treated with Nanoprobes HQ silver enhancement or Nanoprobes Goldenhance</w:t>
      </w:r>
      <w:r w:rsidR="00B224F2" w:rsidRPr="00176292">
        <w:rPr>
          <w:rFonts w:ascii="Arial" w:hAnsi="Arial" w:cs="Arial"/>
          <w:b/>
          <w:bCs/>
          <w:color w:val="000000" w:themeColor="text1"/>
        </w:rPr>
        <w:t xml:space="preserve"> kit.</w:t>
      </w:r>
    </w:p>
    <w:p w14:paraId="3B0A3539" w14:textId="77777777" w:rsidR="00271778" w:rsidRPr="00176292" w:rsidRDefault="00271778" w:rsidP="00271778">
      <w:pPr>
        <w:pStyle w:val="ListParagraph"/>
        <w:tabs>
          <w:tab w:val="left" w:pos="0"/>
        </w:tabs>
        <w:ind w:left="0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643"/>
        <w:gridCol w:w="1957"/>
        <w:gridCol w:w="2070"/>
        <w:gridCol w:w="2340"/>
      </w:tblGrid>
      <w:tr w:rsidR="00176292" w:rsidRPr="00176292" w14:paraId="3E38C693" w14:textId="77777777" w:rsidTr="00D712C4">
        <w:tc>
          <w:tcPr>
            <w:tcW w:w="1643" w:type="dxa"/>
          </w:tcPr>
          <w:p w14:paraId="11A8B06A" w14:textId="77777777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57" w:type="dxa"/>
          </w:tcPr>
          <w:p w14:paraId="0F848AC8" w14:textId="77777777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>HQ</w:t>
            </w:r>
          </w:p>
        </w:tc>
        <w:tc>
          <w:tcPr>
            <w:tcW w:w="2070" w:type="dxa"/>
          </w:tcPr>
          <w:p w14:paraId="6ACCDDF1" w14:textId="77777777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>Goldenhance</w:t>
            </w:r>
          </w:p>
        </w:tc>
        <w:tc>
          <w:tcPr>
            <w:tcW w:w="2340" w:type="dxa"/>
          </w:tcPr>
          <w:p w14:paraId="49BFCFF3" w14:textId="77777777" w:rsidR="00943D01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 xml:space="preserve">% </w:t>
            </w:r>
          </w:p>
          <w:p w14:paraId="506B44BC" w14:textId="5E9967C1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>HQ</w:t>
            </w:r>
            <w:r w:rsidR="00943D01" w:rsidRPr="00176292">
              <w:rPr>
                <w:rFonts w:ascii="Arial" w:hAnsi="Arial" w:cs="Arial"/>
                <w:b/>
                <w:bCs/>
                <w:color w:val="000000" w:themeColor="text1"/>
              </w:rPr>
              <w:t xml:space="preserve"> / Goldenhance</w:t>
            </w:r>
          </w:p>
        </w:tc>
      </w:tr>
      <w:tr w:rsidR="00176292" w:rsidRPr="00176292" w14:paraId="4EB26096" w14:textId="77777777" w:rsidTr="00D712C4">
        <w:tc>
          <w:tcPr>
            <w:tcW w:w="1643" w:type="dxa"/>
          </w:tcPr>
          <w:p w14:paraId="2326CCEC" w14:textId="77777777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 xml:space="preserve"> 1</w:t>
            </w:r>
          </w:p>
          <w:p w14:paraId="22903335" w14:textId="3E47BE78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color w:val="000000" w:themeColor="text1"/>
              </w:rPr>
              <w:t>Synapsin I</w:t>
            </w:r>
          </w:p>
        </w:tc>
        <w:tc>
          <w:tcPr>
            <w:tcW w:w="1957" w:type="dxa"/>
          </w:tcPr>
          <w:p w14:paraId="110937F2" w14:textId="0B3279F0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 xml:space="preserve">158 ±12 </w:t>
            </w:r>
            <w:r w:rsidR="00B4724A" w:rsidRPr="00176292"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176292">
              <w:rPr>
                <w:rFonts w:ascii="Arial" w:hAnsi="Arial" w:cs="Arial"/>
                <w:color w:val="000000" w:themeColor="text1"/>
              </w:rPr>
              <w:t>(19)</w:t>
            </w:r>
          </w:p>
        </w:tc>
        <w:tc>
          <w:tcPr>
            <w:tcW w:w="2070" w:type="dxa"/>
          </w:tcPr>
          <w:p w14:paraId="29B40187" w14:textId="59BCB80A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 xml:space="preserve">38 ± 7 </w:t>
            </w:r>
            <w:r w:rsidR="00B4724A" w:rsidRPr="00176292">
              <w:rPr>
                <w:rFonts w:ascii="Arial" w:hAnsi="Arial" w:cs="Arial"/>
                <w:color w:val="000000" w:themeColor="text1"/>
              </w:rPr>
              <w:t xml:space="preserve">      </w:t>
            </w:r>
            <w:r w:rsidRPr="00176292">
              <w:rPr>
                <w:rFonts w:ascii="Arial" w:hAnsi="Arial" w:cs="Arial"/>
                <w:color w:val="000000" w:themeColor="text1"/>
              </w:rPr>
              <w:t>(10)</w:t>
            </w:r>
          </w:p>
        </w:tc>
        <w:tc>
          <w:tcPr>
            <w:tcW w:w="2340" w:type="dxa"/>
          </w:tcPr>
          <w:p w14:paraId="79AB5DDF" w14:textId="0E7F298D" w:rsidR="00271778" w:rsidRPr="00176292" w:rsidRDefault="00943D01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416</w:t>
            </w:r>
            <w:r w:rsidR="00271778" w:rsidRPr="00176292">
              <w:rPr>
                <w:rFonts w:ascii="Arial" w:hAnsi="Arial" w:cs="Arial"/>
                <w:color w:val="000000" w:themeColor="text1"/>
              </w:rPr>
              <w:t>%</w:t>
            </w:r>
          </w:p>
          <w:p w14:paraId="3E3D3F4E" w14:textId="77777777" w:rsidR="00271778" w:rsidRPr="00176292" w:rsidRDefault="00271778" w:rsidP="00B4724A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P&lt;0.0001</w:t>
            </w:r>
          </w:p>
        </w:tc>
      </w:tr>
      <w:tr w:rsidR="00EC2B5E" w:rsidRPr="00176292" w14:paraId="58F08A37" w14:textId="77777777" w:rsidTr="00DD3D63">
        <w:tc>
          <w:tcPr>
            <w:tcW w:w="1643" w:type="dxa"/>
          </w:tcPr>
          <w:p w14:paraId="01F9DE89" w14:textId="75DB27FC" w:rsidR="00EC2B5E" w:rsidRPr="00176292" w:rsidRDefault="00EC2B5E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A84696" w:rsidRPr="00176292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Pr="00176292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  <w:p w14:paraId="69DADAA7" w14:textId="599A6A1D" w:rsidR="00EC2B5E" w:rsidRPr="00176292" w:rsidRDefault="00EC2B5E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176292">
              <w:rPr>
                <w:rFonts w:ascii="Arial" w:hAnsi="Arial" w:cs="Arial"/>
                <w:b/>
                <w:color w:val="000000" w:themeColor="text1"/>
              </w:rPr>
              <w:t>SV2</w:t>
            </w:r>
          </w:p>
        </w:tc>
        <w:tc>
          <w:tcPr>
            <w:tcW w:w="1957" w:type="dxa"/>
          </w:tcPr>
          <w:p w14:paraId="0C0321F1" w14:textId="77777777" w:rsidR="00EC2B5E" w:rsidRPr="00176292" w:rsidRDefault="00EC2B5E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249 ± 13   (27)</w:t>
            </w:r>
          </w:p>
        </w:tc>
        <w:tc>
          <w:tcPr>
            <w:tcW w:w="2070" w:type="dxa"/>
          </w:tcPr>
          <w:p w14:paraId="6F39CE40" w14:textId="77777777" w:rsidR="00EC2B5E" w:rsidRPr="00176292" w:rsidRDefault="00EC2B5E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109 ± 16   (13)</w:t>
            </w:r>
          </w:p>
        </w:tc>
        <w:tc>
          <w:tcPr>
            <w:tcW w:w="2340" w:type="dxa"/>
          </w:tcPr>
          <w:p w14:paraId="17AA53D4" w14:textId="698E90DD" w:rsidR="00EC2B5E" w:rsidRPr="00176292" w:rsidRDefault="00943D01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228</w:t>
            </w:r>
            <w:r w:rsidR="00EC2B5E" w:rsidRPr="00176292">
              <w:rPr>
                <w:rFonts w:ascii="Arial" w:hAnsi="Arial" w:cs="Arial"/>
                <w:color w:val="000000" w:themeColor="text1"/>
              </w:rPr>
              <w:t>%</w:t>
            </w:r>
          </w:p>
          <w:p w14:paraId="7C5EB91D" w14:textId="77777777" w:rsidR="00EC2B5E" w:rsidRPr="00176292" w:rsidRDefault="00EC2B5E" w:rsidP="00DD3D63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76292">
              <w:rPr>
                <w:rFonts w:ascii="Arial" w:hAnsi="Arial" w:cs="Arial"/>
                <w:color w:val="000000" w:themeColor="text1"/>
              </w:rPr>
              <w:t>P&lt;0.0001</w:t>
            </w:r>
          </w:p>
        </w:tc>
      </w:tr>
    </w:tbl>
    <w:p w14:paraId="630D97B0" w14:textId="77777777" w:rsidR="00271778" w:rsidRPr="00176292" w:rsidRDefault="00271778" w:rsidP="00271778">
      <w:pPr>
        <w:pStyle w:val="ListParagraph"/>
        <w:tabs>
          <w:tab w:val="left" w:pos="0"/>
        </w:tabs>
        <w:spacing w:line="480" w:lineRule="auto"/>
        <w:rPr>
          <w:rFonts w:ascii="Arial" w:hAnsi="Arial" w:cs="Arial"/>
          <w:color w:val="000000" w:themeColor="text1"/>
        </w:rPr>
      </w:pPr>
    </w:p>
    <w:p w14:paraId="1B812BC8" w14:textId="3AB224F3" w:rsidR="00271778" w:rsidRPr="00176292" w:rsidRDefault="00EC2B5E" w:rsidP="009E0FA3">
      <w:pPr>
        <w:pStyle w:val="ListParagraph"/>
        <w:spacing w:line="480" w:lineRule="auto"/>
        <w:ind w:left="180" w:hanging="180"/>
        <w:rPr>
          <w:rFonts w:ascii="Arial" w:hAnsi="Arial" w:cs="Arial"/>
          <w:color w:val="000000" w:themeColor="text1"/>
        </w:rPr>
      </w:pPr>
      <w:r w:rsidRPr="00176292">
        <w:rPr>
          <w:rFonts w:ascii="Arial" w:hAnsi="Arial" w:cs="Arial"/>
          <w:color w:val="000000" w:themeColor="text1"/>
        </w:rPr>
        <w:t xml:space="preserve">• </w:t>
      </w:r>
      <w:r w:rsidR="00271778" w:rsidRPr="00176292">
        <w:rPr>
          <w:rFonts w:ascii="Arial" w:hAnsi="Arial" w:cs="Arial"/>
          <w:color w:val="000000" w:themeColor="text1"/>
        </w:rPr>
        <w:t xml:space="preserve">Synapsin I </w:t>
      </w:r>
      <w:r w:rsidR="00A84696" w:rsidRPr="00176292">
        <w:rPr>
          <w:rFonts w:ascii="Arial" w:hAnsi="Arial" w:cs="Arial"/>
          <w:color w:val="000000" w:themeColor="text1"/>
        </w:rPr>
        <w:t>is</w:t>
      </w:r>
      <w:r w:rsidRPr="00176292">
        <w:rPr>
          <w:rFonts w:ascii="Arial" w:hAnsi="Arial" w:cs="Arial"/>
          <w:color w:val="000000" w:themeColor="text1"/>
        </w:rPr>
        <w:t xml:space="preserve"> </w:t>
      </w:r>
      <w:r w:rsidR="00A84696" w:rsidRPr="00176292">
        <w:rPr>
          <w:rFonts w:ascii="Arial" w:hAnsi="Arial" w:cs="Arial"/>
          <w:color w:val="000000" w:themeColor="text1"/>
        </w:rPr>
        <w:t>a</w:t>
      </w:r>
      <w:r w:rsidRPr="00176292">
        <w:rPr>
          <w:rFonts w:ascii="Arial" w:hAnsi="Arial" w:cs="Arial"/>
          <w:color w:val="000000" w:themeColor="text1"/>
        </w:rPr>
        <w:t xml:space="preserve"> synaptic vesicle (SV)-</w:t>
      </w:r>
      <w:r w:rsidR="00271778" w:rsidRPr="00176292">
        <w:rPr>
          <w:rFonts w:ascii="Arial" w:hAnsi="Arial" w:cs="Arial"/>
          <w:color w:val="000000" w:themeColor="text1"/>
        </w:rPr>
        <w:t>associated protein</w:t>
      </w:r>
      <w:r w:rsidRPr="00176292">
        <w:rPr>
          <w:rFonts w:ascii="Arial" w:hAnsi="Arial" w:cs="Arial"/>
          <w:color w:val="000000" w:themeColor="text1"/>
        </w:rPr>
        <w:t>,</w:t>
      </w:r>
      <w:r w:rsidR="00271778" w:rsidRPr="00176292">
        <w:rPr>
          <w:rFonts w:ascii="Arial" w:hAnsi="Arial" w:cs="Arial"/>
          <w:color w:val="000000" w:themeColor="text1"/>
        </w:rPr>
        <w:t xml:space="preserve"> and SV2 is </w:t>
      </w:r>
      <w:r w:rsidR="00C0280A" w:rsidRPr="00176292">
        <w:rPr>
          <w:rFonts w:ascii="Arial" w:hAnsi="Arial" w:cs="Arial"/>
          <w:color w:val="000000" w:themeColor="text1"/>
        </w:rPr>
        <w:t>an</w:t>
      </w:r>
      <w:r w:rsidR="00271778" w:rsidRPr="00176292">
        <w:rPr>
          <w:rFonts w:ascii="Arial" w:hAnsi="Arial" w:cs="Arial"/>
          <w:color w:val="000000" w:themeColor="text1"/>
        </w:rPr>
        <w:t xml:space="preserve"> SV membrane protein [</w:t>
      </w:r>
      <w:r w:rsidR="00B224F2" w:rsidRPr="00176292">
        <w:rPr>
          <w:rFonts w:ascii="Arial" w:hAnsi="Arial" w:cs="Arial"/>
          <w:color w:val="000000" w:themeColor="text1"/>
        </w:rPr>
        <w:t>18</w:t>
      </w:r>
      <w:r w:rsidR="00271778" w:rsidRPr="00176292">
        <w:rPr>
          <w:rFonts w:ascii="Arial" w:hAnsi="Arial" w:cs="Arial"/>
          <w:color w:val="000000" w:themeColor="text1"/>
        </w:rPr>
        <w:t xml:space="preserve">].  </w:t>
      </w:r>
    </w:p>
    <w:p w14:paraId="45796043" w14:textId="3426FB62" w:rsidR="00271778" w:rsidRPr="00176292" w:rsidRDefault="00EC2B5E" w:rsidP="009E0FA3">
      <w:pPr>
        <w:pStyle w:val="ListParagraph"/>
        <w:tabs>
          <w:tab w:val="left" w:pos="90"/>
        </w:tabs>
        <w:spacing w:line="480" w:lineRule="auto"/>
        <w:ind w:left="180" w:hanging="180"/>
        <w:rPr>
          <w:rFonts w:ascii="Arial" w:hAnsi="Arial" w:cs="Arial"/>
          <w:color w:val="000000" w:themeColor="text1"/>
        </w:rPr>
      </w:pPr>
      <w:r w:rsidRPr="00176292">
        <w:rPr>
          <w:rFonts w:ascii="Arial" w:hAnsi="Arial" w:cs="Arial"/>
          <w:color w:val="000000" w:themeColor="text1"/>
        </w:rPr>
        <w:t xml:space="preserve">• </w:t>
      </w:r>
      <w:r w:rsidR="00271778" w:rsidRPr="00176292">
        <w:rPr>
          <w:rFonts w:ascii="Arial" w:hAnsi="Arial" w:cs="Arial"/>
          <w:color w:val="000000" w:themeColor="text1"/>
        </w:rPr>
        <w:t xml:space="preserve">Labeling density = </w:t>
      </w:r>
      <w:r w:rsidR="00271778" w:rsidRPr="00176292">
        <w:rPr>
          <w:rFonts w:ascii="Arial" w:hAnsi="Arial"/>
          <w:color w:val="000000" w:themeColor="text1"/>
        </w:rPr>
        <w:t>number of particles per µm</w:t>
      </w:r>
      <w:r w:rsidR="00271778" w:rsidRPr="00176292">
        <w:rPr>
          <w:rFonts w:ascii="Arial" w:hAnsi="Arial"/>
          <w:color w:val="000000" w:themeColor="text1"/>
          <w:vertAlign w:val="superscript"/>
        </w:rPr>
        <w:t>2</w:t>
      </w:r>
      <w:r w:rsidR="00271778" w:rsidRPr="00176292">
        <w:rPr>
          <w:rFonts w:ascii="Arial" w:hAnsi="Arial"/>
          <w:color w:val="000000" w:themeColor="text1"/>
        </w:rPr>
        <w:t xml:space="preserve"> of SV cluster area in presynaptic terminals.</w:t>
      </w:r>
    </w:p>
    <w:p w14:paraId="5C6EC48D" w14:textId="4054B1BA" w:rsidR="00271778" w:rsidRPr="00176292" w:rsidRDefault="00EC2B5E" w:rsidP="00271778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color w:val="000000" w:themeColor="text1"/>
        </w:rPr>
      </w:pPr>
      <w:r w:rsidRPr="00176292">
        <w:rPr>
          <w:rFonts w:ascii="Arial" w:hAnsi="Arial" w:cs="Arial"/>
          <w:color w:val="000000" w:themeColor="text1"/>
        </w:rPr>
        <w:t xml:space="preserve">• </w:t>
      </w:r>
      <w:r w:rsidR="00271778" w:rsidRPr="00176292">
        <w:rPr>
          <w:rFonts w:ascii="Arial" w:hAnsi="Arial" w:cs="Arial"/>
          <w:color w:val="000000" w:themeColor="text1"/>
        </w:rPr>
        <w:t>(n) = number of presynaptic terminals measured.</w:t>
      </w:r>
    </w:p>
    <w:p w14:paraId="207749BD" w14:textId="0C330729" w:rsidR="00271778" w:rsidRPr="00176292" w:rsidRDefault="00EC2B5E" w:rsidP="00271778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color w:val="000000" w:themeColor="text1"/>
        </w:rPr>
      </w:pPr>
      <w:r w:rsidRPr="00176292">
        <w:rPr>
          <w:rFonts w:ascii="Arial" w:hAnsi="Arial" w:cs="Arial"/>
          <w:color w:val="000000" w:themeColor="text1"/>
        </w:rPr>
        <w:t xml:space="preserve">• </w:t>
      </w:r>
      <w:r w:rsidR="00271778" w:rsidRPr="00176292">
        <w:rPr>
          <w:rFonts w:ascii="Arial" w:hAnsi="Arial" w:cs="Arial"/>
          <w:color w:val="000000" w:themeColor="text1"/>
        </w:rPr>
        <w:t>Values within experiment tested by Student T-test.</w:t>
      </w:r>
    </w:p>
    <w:bookmarkEnd w:id="0"/>
    <w:p w14:paraId="1B549C72" w14:textId="77777777" w:rsidR="00D06AA8" w:rsidRPr="00176292" w:rsidRDefault="00176292">
      <w:pPr>
        <w:rPr>
          <w:color w:val="000000" w:themeColor="text1"/>
        </w:rPr>
      </w:pPr>
    </w:p>
    <w:sectPr w:rsidR="00D06AA8" w:rsidRPr="00176292" w:rsidSect="0017629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778"/>
    <w:rsid w:val="00076609"/>
    <w:rsid w:val="000767E8"/>
    <w:rsid w:val="00100795"/>
    <w:rsid w:val="00107334"/>
    <w:rsid w:val="001149A6"/>
    <w:rsid w:val="0014626C"/>
    <w:rsid w:val="001748C7"/>
    <w:rsid w:val="00176292"/>
    <w:rsid w:val="00222CD7"/>
    <w:rsid w:val="00231B6F"/>
    <w:rsid w:val="0024123A"/>
    <w:rsid w:val="00271778"/>
    <w:rsid w:val="0028070F"/>
    <w:rsid w:val="00292955"/>
    <w:rsid w:val="002C4C3A"/>
    <w:rsid w:val="002D18F2"/>
    <w:rsid w:val="002D6E52"/>
    <w:rsid w:val="00302A42"/>
    <w:rsid w:val="00341640"/>
    <w:rsid w:val="003722E1"/>
    <w:rsid w:val="003A1477"/>
    <w:rsid w:val="004279E0"/>
    <w:rsid w:val="00466F78"/>
    <w:rsid w:val="004739F7"/>
    <w:rsid w:val="004C4A82"/>
    <w:rsid w:val="004C71FA"/>
    <w:rsid w:val="005B1628"/>
    <w:rsid w:val="00642BC4"/>
    <w:rsid w:val="007B4A77"/>
    <w:rsid w:val="00823E29"/>
    <w:rsid w:val="00882F47"/>
    <w:rsid w:val="00943D01"/>
    <w:rsid w:val="00973655"/>
    <w:rsid w:val="00973F4A"/>
    <w:rsid w:val="009A59C5"/>
    <w:rsid w:val="009B6F27"/>
    <w:rsid w:val="009C3EB4"/>
    <w:rsid w:val="009C6A6E"/>
    <w:rsid w:val="009E0FA3"/>
    <w:rsid w:val="00A753A8"/>
    <w:rsid w:val="00A84696"/>
    <w:rsid w:val="00AB3B4F"/>
    <w:rsid w:val="00AB3D80"/>
    <w:rsid w:val="00B077CD"/>
    <w:rsid w:val="00B224F2"/>
    <w:rsid w:val="00B24A6A"/>
    <w:rsid w:val="00B4724A"/>
    <w:rsid w:val="00B935B1"/>
    <w:rsid w:val="00B94E47"/>
    <w:rsid w:val="00BC7463"/>
    <w:rsid w:val="00C0280A"/>
    <w:rsid w:val="00C64F39"/>
    <w:rsid w:val="00C77302"/>
    <w:rsid w:val="00C92CEA"/>
    <w:rsid w:val="00CA3125"/>
    <w:rsid w:val="00CA3A8D"/>
    <w:rsid w:val="00CC7852"/>
    <w:rsid w:val="00D1243B"/>
    <w:rsid w:val="00D208FA"/>
    <w:rsid w:val="00D712C4"/>
    <w:rsid w:val="00DB2953"/>
    <w:rsid w:val="00E17829"/>
    <w:rsid w:val="00E24EE7"/>
    <w:rsid w:val="00EC2B5E"/>
    <w:rsid w:val="00F76AD7"/>
    <w:rsid w:val="00F9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52F19"/>
  <w14:defaultImageDpi w14:val="32767"/>
  <w15:docId w15:val="{F91C9A7A-7D67-EB42-9917-0F42061A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77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778"/>
    <w:pPr>
      <w:ind w:left="720"/>
      <w:contextualSpacing/>
    </w:pPr>
  </w:style>
  <w:style w:type="table" w:styleId="TableGrid">
    <w:name w:val="Table Grid"/>
    <w:basedOn w:val="TableNormal"/>
    <w:uiPriority w:val="39"/>
    <w:rsid w:val="0027177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usan (NIH/NINDS) [E]</dc:creator>
  <cp:keywords/>
  <dc:description/>
  <cp:lastModifiedBy>Radha S</cp:lastModifiedBy>
  <cp:revision>8</cp:revision>
  <dcterms:created xsi:type="dcterms:W3CDTF">2021-04-05T16:32:00Z</dcterms:created>
  <dcterms:modified xsi:type="dcterms:W3CDTF">2021-05-29T00:25:00Z</dcterms:modified>
</cp:coreProperties>
</file>